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A14" w:rsidRPr="00466BDA" w:rsidRDefault="00466BDA" w:rsidP="00410B13">
      <w:pPr>
        <w:spacing w:line="360" w:lineRule="auto"/>
        <w:rPr>
          <w:rFonts w:ascii="Times New Roman" w:hAnsi="Times New Roman" w:cs="Times New Roman"/>
          <w:b/>
        </w:rPr>
      </w:pPr>
      <w:r w:rsidRPr="00466BDA">
        <w:rPr>
          <w:rFonts w:ascii="Times New Roman" w:hAnsi="Times New Roman" w:cs="Times New Roman"/>
          <w:b/>
        </w:rPr>
        <w:t>S1</w:t>
      </w:r>
      <w:r w:rsidR="00AA166F">
        <w:rPr>
          <w:rFonts w:ascii="Times New Roman" w:hAnsi="Times New Roman" w:cs="Times New Roman" w:hint="eastAsia"/>
          <w:b/>
        </w:rPr>
        <w:t xml:space="preserve"> </w:t>
      </w:r>
      <w:r w:rsidR="00AA166F" w:rsidRPr="00466BDA">
        <w:rPr>
          <w:rFonts w:ascii="Times New Roman" w:hAnsi="Times New Roman" w:cs="Times New Roman"/>
          <w:b/>
        </w:rPr>
        <w:t>Table</w:t>
      </w:r>
      <w:r w:rsidR="00AA166F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410B13">
        <w:rPr>
          <w:rFonts w:ascii="Times New Roman" w:hAnsi="Times New Roman" w:cs="Times New Roman"/>
          <w:sz w:val="24"/>
          <w:szCs w:val="24"/>
        </w:rPr>
        <w:t xml:space="preserve">OTUs, </w:t>
      </w:r>
      <w:r w:rsidRPr="00410B13">
        <w:rPr>
          <w:rFonts w:ascii="Times New Roman" w:hAnsi="Times New Roman" w:cs="Times New Roman" w:hint="eastAsia"/>
          <w:sz w:val="24"/>
          <w:szCs w:val="24"/>
        </w:rPr>
        <w:t>goods_</w:t>
      </w:r>
      <w:r w:rsidRPr="00410B13">
        <w:rPr>
          <w:rFonts w:ascii="Times New Roman" w:hAnsi="Times New Roman" w:cs="Times New Roman"/>
          <w:sz w:val="24"/>
          <w:szCs w:val="24"/>
        </w:rPr>
        <w:t>coverage, richness and diversity</w:t>
      </w:r>
      <w:r w:rsidR="00B83B43" w:rsidRPr="00410B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7506" w:rsidRPr="00410B13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267506" w:rsidRPr="00410B13">
        <w:rPr>
          <w:rFonts w:ascii="Times New Roman" w:hAnsi="Times New Roman" w:cs="Times New Roman"/>
          <w:sz w:val="24"/>
          <w:szCs w:val="24"/>
        </w:rPr>
        <w:t>bacterial</w:t>
      </w:r>
      <w:r w:rsidR="00267506" w:rsidRPr="00410B13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AF1E98">
        <w:rPr>
          <w:rFonts w:ascii="Times New Roman" w:hAnsi="Times New Roman" w:cs="Times New Roman" w:hint="eastAsia"/>
          <w:sz w:val="24"/>
          <w:szCs w:val="24"/>
        </w:rPr>
        <w:t>ommunities from the soils</w:t>
      </w:r>
      <w:r w:rsidR="00267506" w:rsidRPr="00410B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3B43" w:rsidRPr="00410B13">
        <w:rPr>
          <w:rFonts w:ascii="Times New Roman" w:hAnsi="Times New Roman" w:cs="Times New Roman" w:hint="eastAsia"/>
          <w:sz w:val="24"/>
          <w:szCs w:val="24"/>
        </w:rPr>
        <w:t>under different treatments.</w:t>
      </w:r>
    </w:p>
    <w:tbl>
      <w:tblPr>
        <w:tblW w:w="11779" w:type="dxa"/>
        <w:tblCellMar>
          <w:left w:w="0" w:type="dxa"/>
          <w:right w:w="0" w:type="dxa"/>
        </w:tblCellMar>
        <w:tblLook w:val="04A0"/>
      </w:tblPr>
      <w:tblGrid>
        <w:gridCol w:w="1856"/>
        <w:gridCol w:w="1134"/>
        <w:gridCol w:w="1701"/>
        <w:gridCol w:w="1134"/>
        <w:gridCol w:w="1276"/>
        <w:gridCol w:w="1276"/>
        <w:gridCol w:w="1701"/>
        <w:gridCol w:w="1701"/>
      </w:tblGrid>
      <w:tr w:rsidR="00A40A14" w:rsidRPr="00466BDA" w:rsidTr="00466BDA">
        <w:trPr>
          <w:trHeight w:val="503"/>
        </w:trPr>
        <w:tc>
          <w:tcPr>
            <w:tcW w:w="18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Depth (cm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OTU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goods_</w:t>
            </w:r>
          </w:p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595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Richness and diversity indices</w:t>
            </w:r>
          </w:p>
        </w:tc>
      </w:tr>
      <w:tr w:rsidR="00A40A14" w:rsidRPr="00466BDA" w:rsidTr="00466BDA">
        <w:trPr>
          <w:trHeight w:val="503"/>
        </w:trPr>
        <w:tc>
          <w:tcPr>
            <w:tcW w:w="18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ACE</w:t>
            </w:r>
          </w:p>
        </w:tc>
      </w:tr>
      <w:tr w:rsidR="00A40A14" w:rsidRPr="00466BDA" w:rsidTr="00466BDA">
        <w:trPr>
          <w:trHeight w:val="271"/>
        </w:trPr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5-2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3438.33±133.29</w:t>
            </w:r>
            <w:r w:rsidR="00466BDA" w:rsidRPr="00466BD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0.98±0.01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10.23±0.07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0.998±0.00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3793.41±293.49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3975.51±318.37a</w:t>
            </w:r>
          </w:p>
        </w:tc>
      </w:tr>
      <w:tr w:rsidR="00A40A14" w:rsidRPr="00466BDA" w:rsidTr="00466BDA">
        <w:trPr>
          <w:trHeight w:val="27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3591.33±149.4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0.97±0.0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10.21±0.0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0.998±0.0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4568.37±549.2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4551.09±477.89a</w:t>
            </w:r>
          </w:p>
        </w:tc>
      </w:tr>
      <w:tr w:rsidR="00A40A14" w:rsidRPr="00466BDA" w:rsidTr="00466BDA">
        <w:trPr>
          <w:trHeight w:val="27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25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3539.00±80.0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0.97±0.0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10.21±0.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0.998±0.0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4090.15±129.7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4257.71±157.01a</w:t>
            </w:r>
          </w:p>
        </w:tc>
      </w:tr>
      <w:tr w:rsidR="00A40A14" w:rsidRPr="00466BDA" w:rsidTr="00466BDA">
        <w:trPr>
          <w:trHeight w:val="27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3609.00±105.0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0.97±0.0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10.23±0.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0.998±0.0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4317.19±419.0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4439.89±329.93a</w:t>
            </w:r>
          </w:p>
        </w:tc>
      </w:tr>
      <w:tr w:rsidR="00A40A14" w:rsidRPr="00466BDA" w:rsidTr="00466BDA">
        <w:trPr>
          <w:trHeight w:val="24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Analysis of var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A14" w:rsidRPr="00466BDA" w:rsidTr="00466BDA">
        <w:trPr>
          <w:trHeight w:val="24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</w:tr>
      <w:tr w:rsidR="00A40A14" w:rsidRPr="00466BDA" w:rsidTr="00466BDA">
        <w:trPr>
          <w:trHeight w:val="24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</w:tr>
      <w:tr w:rsidR="00A40A14" w:rsidRPr="00466BDA" w:rsidTr="00466BDA">
        <w:trPr>
          <w:trHeight w:val="240"/>
        </w:trPr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S×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0A14" w:rsidRPr="00466BDA" w:rsidRDefault="00A40A14" w:rsidP="00466B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61C09" w:rsidRPr="00466BDA" w:rsidRDefault="00E61D94" w:rsidP="00466BDA">
            <w:pPr>
              <w:jc w:val="center"/>
              <w:rPr>
                <w:rFonts w:ascii="Times New Roman" w:hAnsi="Times New Roman" w:cs="Times New Roman"/>
              </w:rPr>
            </w:pPr>
            <w:r w:rsidRPr="00466BDA">
              <w:rPr>
                <w:rFonts w:ascii="Times New Roman" w:hAnsi="Times New Roman" w:cs="Times New Roman"/>
              </w:rPr>
              <w:t>ns</w:t>
            </w:r>
          </w:p>
        </w:tc>
      </w:tr>
    </w:tbl>
    <w:p w:rsidR="008D5871" w:rsidRPr="00410B13" w:rsidRDefault="008D5871" w:rsidP="00410B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B13">
        <w:rPr>
          <w:rFonts w:ascii="Times New Roman" w:hAnsi="Times New Roman" w:cs="Times New Roman"/>
          <w:sz w:val="24"/>
          <w:szCs w:val="24"/>
        </w:rPr>
        <w:t>Values are mean</w:t>
      </w:r>
      <w:r w:rsidRPr="00410B13">
        <w:rPr>
          <w:rFonts w:ascii="Times New Roman" w:hAnsi="Times New Roman" w:cs="Times New Roman" w:hint="eastAsia"/>
          <w:sz w:val="24"/>
          <w:szCs w:val="24"/>
        </w:rPr>
        <w:t>s</w:t>
      </w:r>
      <w:r w:rsidRPr="00410B13">
        <w:rPr>
          <w:rFonts w:ascii="Times New Roman" w:hAnsi="Times New Roman" w:cs="Times New Roman"/>
          <w:sz w:val="24"/>
          <w:szCs w:val="24"/>
        </w:rPr>
        <w:t xml:space="preserve"> ± standard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deviations</w:t>
      </w:r>
      <w:r w:rsidRPr="00410B13">
        <w:rPr>
          <w:rFonts w:ascii="Times New Roman" w:hAnsi="Times New Roman" w:cs="Times New Roman"/>
          <w:sz w:val="24"/>
          <w:szCs w:val="24"/>
        </w:rPr>
        <w:t>. Values within the same column followed by the different letters indicate significant difference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at the level of 0.05</w:t>
      </w:r>
      <w:r w:rsidR="00410B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0B13">
        <w:rPr>
          <w:rFonts w:ascii="Times New Roman" w:hAnsi="Times New Roman" w:cs="Times New Roman" w:hint="eastAsia"/>
          <w:sz w:val="24"/>
          <w:szCs w:val="24"/>
        </w:rPr>
        <w:t>or 0.01.</w:t>
      </w:r>
    </w:p>
    <w:p w:rsidR="008D5871" w:rsidRPr="00410B13" w:rsidRDefault="008D5871" w:rsidP="00410B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B13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straw return, </w:t>
      </w:r>
      <w:r w:rsidRPr="00410B13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depth, </w:t>
      </w:r>
      <w:r w:rsidRPr="00410B13">
        <w:rPr>
          <w:rFonts w:ascii="Times New Roman" w:hAnsi="Times New Roman" w:cs="Times New Roman" w:hint="eastAsia"/>
          <w:i/>
          <w:sz w:val="24"/>
          <w:szCs w:val="24"/>
        </w:rPr>
        <w:t>ns</w:t>
      </w:r>
      <w:r w:rsidRPr="00410B13">
        <w:rPr>
          <w:rFonts w:ascii="Times New Roman" w:hAnsi="Times New Roman" w:cs="Times New Roman" w:hint="eastAsia"/>
          <w:sz w:val="24"/>
          <w:szCs w:val="24"/>
        </w:rPr>
        <w:t xml:space="preserve"> no significant significance.</w:t>
      </w:r>
    </w:p>
    <w:p w:rsidR="008D5871" w:rsidRPr="00410B13" w:rsidRDefault="008D5871" w:rsidP="00410B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B13">
        <w:rPr>
          <w:rFonts w:ascii="Times New Roman" w:hAnsi="Times New Roman" w:cs="Times New Roman" w:hint="eastAsia"/>
          <w:sz w:val="24"/>
          <w:szCs w:val="24"/>
        </w:rPr>
        <w:t>*P&lt;0.05; **P&lt;0.01.</w:t>
      </w:r>
    </w:p>
    <w:p w:rsidR="00EA3457" w:rsidRDefault="00EA3457">
      <w:pPr>
        <w:rPr>
          <w:rFonts w:ascii="Times New Roman" w:hAnsi="Times New Roman" w:cs="Times New Roman"/>
        </w:rPr>
      </w:pPr>
    </w:p>
    <w:p w:rsidR="00466BDA" w:rsidRDefault="00466BDA">
      <w:pPr>
        <w:rPr>
          <w:rFonts w:ascii="Times New Roman" w:hAnsi="Times New Roman" w:cs="Times New Roman"/>
        </w:rPr>
      </w:pPr>
    </w:p>
    <w:p w:rsidR="00466BDA" w:rsidRDefault="00466BDA">
      <w:pPr>
        <w:rPr>
          <w:rFonts w:ascii="Times New Roman" w:hAnsi="Times New Roman" w:cs="Times New Roman"/>
        </w:rPr>
      </w:pPr>
    </w:p>
    <w:p w:rsidR="00466BDA" w:rsidRDefault="00466BDA">
      <w:pPr>
        <w:rPr>
          <w:rFonts w:ascii="Times New Roman" w:hAnsi="Times New Roman" w:cs="Times New Roman"/>
        </w:rPr>
      </w:pPr>
    </w:p>
    <w:p w:rsidR="00466BDA" w:rsidRDefault="00466BDA">
      <w:pPr>
        <w:rPr>
          <w:rFonts w:ascii="Times New Roman" w:hAnsi="Times New Roman" w:cs="Times New Roman"/>
        </w:rPr>
      </w:pPr>
    </w:p>
    <w:p w:rsidR="00410B13" w:rsidRDefault="00410B13">
      <w:pPr>
        <w:rPr>
          <w:rFonts w:ascii="Times New Roman" w:hAnsi="Times New Roman" w:cs="Times New Roman"/>
        </w:rPr>
      </w:pPr>
    </w:p>
    <w:p w:rsidR="00890746" w:rsidRDefault="00890746">
      <w:pPr>
        <w:rPr>
          <w:rFonts w:ascii="Times New Roman" w:hAnsi="Times New Roman" w:cs="Times New Roman"/>
        </w:rPr>
      </w:pPr>
    </w:p>
    <w:sectPr w:rsidR="00890746" w:rsidSect="00A40A1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4BA8" w:rsidRDefault="00324BA8" w:rsidP="00A52952">
      <w:r>
        <w:separator/>
      </w:r>
    </w:p>
  </w:endnote>
  <w:endnote w:type="continuationSeparator" w:id="1">
    <w:p w:rsidR="00324BA8" w:rsidRDefault="00324BA8" w:rsidP="00A529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4BA8" w:rsidRDefault="00324BA8" w:rsidP="00A52952">
      <w:r>
        <w:separator/>
      </w:r>
    </w:p>
  </w:footnote>
  <w:footnote w:type="continuationSeparator" w:id="1">
    <w:p w:rsidR="00324BA8" w:rsidRDefault="00324BA8" w:rsidP="00A529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280B"/>
    <w:rsid w:val="000015A3"/>
    <w:rsid w:val="00003D15"/>
    <w:rsid w:val="00003F4C"/>
    <w:rsid w:val="00007EB7"/>
    <w:rsid w:val="00011A97"/>
    <w:rsid w:val="00011E5F"/>
    <w:rsid w:val="00012429"/>
    <w:rsid w:val="0001413E"/>
    <w:rsid w:val="000153D0"/>
    <w:rsid w:val="000154B1"/>
    <w:rsid w:val="000175D4"/>
    <w:rsid w:val="00020AFF"/>
    <w:rsid w:val="000240DF"/>
    <w:rsid w:val="00025FE8"/>
    <w:rsid w:val="000268DB"/>
    <w:rsid w:val="00030135"/>
    <w:rsid w:val="000305AF"/>
    <w:rsid w:val="00030AAB"/>
    <w:rsid w:val="00030EA1"/>
    <w:rsid w:val="00033AB3"/>
    <w:rsid w:val="00036AC3"/>
    <w:rsid w:val="00036C3B"/>
    <w:rsid w:val="00040455"/>
    <w:rsid w:val="00040BD9"/>
    <w:rsid w:val="000410C9"/>
    <w:rsid w:val="000430EB"/>
    <w:rsid w:val="00043ACA"/>
    <w:rsid w:val="0005231D"/>
    <w:rsid w:val="00061C62"/>
    <w:rsid w:val="0006703D"/>
    <w:rsid w:val="00067F43"/>
    <w:rsid w:val="0007050C"/>
    <w:rsid w:val="00070C25"/>
    <w:rsid w:val="0007505D"/>
    <w:rsid w:val="00075BFC"/>
    <w:rsid w:val="00080004"/>
    <w:rsid w:val="0008046D"/>
    <w:rsid w:val="000817EA"/>
    <w:rsid w:val="0008188B"/>
    <w:rsid w:val="00083FE6"/>
    <w:rsid w:val="00084409"/>
    <w:rsid w:val="00085B31"/>
    <w:rsid w:val="00086AAD"/>
    <w:rsid w:val="000879BA"/>
    <w:rsid w:val="00090983"/>
    <w:rsid w:val="00094148"/>
    <w:rsid w:val="00094CF2"/>
    <w:rsid w:val="00095136"/>
    <w:rsid w:val="00096233"/>
    <w:rsid w:val="00096B84"/>
    <w:rsid w:val="00097F83"/>
    <w:rsid w:val="000A1390"/>
    <w:rsid w:val="000A2D20"/>
    <w:rsid w:val="000A308A"/>
    <w:rsid w:val="000A6218"/>
    <w:rsid w:val="000A7F33"/>
    <w:rsid w:val="000B216F"/>
    <w:rsid w:val="000B3BB7"/>
    <w:rsid w:val="000B42E1"/>
    <w:rsid w:val="000B450D"/>
    <w:rsid w:val="000B4518"/>
    <w:rsid w:val="000B4DFA"/>
    <w:rsid w:val="000B4F67"/>
    <w:rsid w:val="000C2759"/>
    <w:rsid w:val="000C2F8A"/>
    <w:rsid w:val="000C3470"/>
    <w:rsid w:val="000C6EBB"/>
    <w:rsid w:val="000C7105"/>
    <w:rsid w:val="000C768B"/>
    <w:rsid w:val="000C7E4D"/>
    <w:rsid w:val="000D0CE7"/>
    <w:rsid w:val="000D108F"/>
    <w:rsid w:val="000D2776"/>
    <w:rsid w:val="000D4116"/>
    <w:rsid w:val="000E02F3"/>
    <w:rsid w:val="000E17F6"/>
    <w:rsid w:val="000E4724"/>
    <w:rsid w:val="000E4E59"/>
    <w:rsid w:val="000E53AD"/>
    <w:rsid w:val="000E56E0"/>
    <w:rsid w:val="000F0C7B"/>
    <w:rsid w:val="000F272E"/>
    <w:rsid w:val="000F348F"/>
    <w:rsid w:val="000F4454"/>
    <w:rsid w:val="000F5CA3"/>
    <w:rsid w:val="00100F56"/>
    <w:rsid w:val="00104870"/>
    <w:rsid w:val="00104999"/>
    <w:rsid w:val="00105BAE"/>
    <w:rsid w:val="0011103A"/>
    <w:rsid w:val="00111064"/>
    <w:rsid w:val="00111148"/>
    <w:rsid w:val="001121D5"/>
    <w:rsid w:val="001143E3"/>
    <w:rsid w:val="00115A97"/>
    <w:rsid w:val="001214BE"/>
    <w:rsid w:val="001224A7"/>
    <w:rsid w:val="00123E9F"/>
    <w:rsid w:val="00124F2A"/>
    <w:rsid w:val="00125FC0"/>
    <w:rsid w:val="00126FF7"/>
    <w:rsid w:val="00127DA1"/>
    <w:rsid w:val="001309BE"/>
    <w:rsid w:val="00133A41"/>
    <w:rsid w:val="00133DBC"/>
    <w:rsid w:val="001360C6"/>
    <w:rsid w:val="00136F26"/>
    <w:rsid w:val="00140C85"/>
    <w:rsid w:val="00141EBE"/>
    <w:rsid w:val="001422E4"/>
    <w:rsid w:val="00144573"/>
    <w:rsid w:val="001459AC"/>
    <w:rsid w:val="001463EF"/>
    <w:rsid w:val="00150E07"/>
    <w:rsid w:val="00153C84"/>
    <w:rsid w:val="00157575"/>
    <w:rsid w:val="001607F7"/>
    <w:rsid w:val="00161797"/>
    <w:rsid w:val="00162AA0"/>
    <w:rsid w:val="001727B0"/>
    <w:rsid w:val="00173CA3"/>
    <w:rsid w:val="00173EA2"/>
    <w:rsid w:val="00174954"/>
    <w:rsid w:val="001810F7"/>
    <w:rsid w:val="001811AA"/>
    <w:rsid w:val="00181A1A"/>
    <w:rsid w:val="00183E99"/>
    <w:rsid w:val="001864C2"/>
    <w:rsid w:val="00186867"/>
    <w:rsid w:val="00187564"/>
    <w:rsid w:val="001879C1"/>
    <w:rsid w:val="00192656"/>
    <w:rsid w:val="00194D9A"/>
    <w:rsid w:val="0019545D"/>
    <w:rsid w:val="00196709"/>
    <w:rsid w:val="001A3A03"/>
    <w:rsid w:val="001A56C9"/>
    <w:rsid w:val="001A5A0C"/>
    <w:rsid w:val="001A6FBC"/>
    <w:rsid w:val="001A709F"/>
    <w:rsid w:val="001B16D4"/>
    <w:rsid w:val="001B2B16"/>
    <w:rsid w:val="001B341C"/>
    <w:rsid w:val="001B61BA"/>
    <w:rsid w:val="001B722E"/>
    <w:rsid w:val="001C0C7A"/>
    <w:rsid w:val="001C4955"/>
    <w:rsid w:val="001D1D34"/>
    <w:rsid w:val="001D1DDD"/>
    <w:rsid w:val="001D3A81"/>
    <w:rsid w:val="001D5B96"/>
    <w:rsid w:val="001D78EA"/>
    <w:rsid w:val="001E10F4"/>
    <w:rsid w:val="001E1996"/>
    <w:rsid w:val="001E1F0B"/>
    <w:rsid w:val="001E2437"/>
    <w:rsid w:val="001E40FD"/>
    <w:rsid w:val="001F2128"/>
    <w:rsid w:val="001F22BB"/>
    <w:rsid w:val="001F2981"/>
    <w:rsid w:val="001F2FF5"/>
    <w:rsid w:val="001F78CA"/>
    <w:rsid w:val="0020227D"/>
    <w:rsid w:val="00205795"/>
    <w:rsid w:val="0021017F"/>
    <w:rsid w:val="00214138"/>
    <w:rsid w:val="00215C1C"/>
    <w:rsid w:val="00220372"/>
    <w:rsid w:val="00223886"/>
    <w:rsid w:val="0022416D"/>
    <w:rsid w:val="00226E1A"/>
    <w:rsid w:val="00227DBD"/>
    <w:rsid w:val="00230B02"/>
    <w:rsid w:val="00230B7D"/>
    <w:rsid w:val="00230E5D"/>
    <w:rsid w:val="00232FA9"/>
    <w:rsid w:val="00233E9C"/>
    <w:rsid w:val="0023438D"/>
    <w:rsid w:val="002350C3"/>
    <w:rsid w:val="002377D8"/>
    <w:rsid w:val="00237CE7"/>
    <w:rsid w:val="002407FF"/>
    <w:rsid w:val="00242828"/>
    <w:rsid w:val="0024352E"/>
    <w:rsid w:val="002445B5"/>
    <w:rsid w:val="002449B1"/>
    <w:rsid w:val="00255228"/>
    <w:rsid w:val="002554C1"/>
    <w:rsid w:val="00255D36"/>
    <w:rsid w:val="002566BE"/>
    <w:rsid w:val="0026110B"/>
    <w:rsid w:val="00264BB0"/>
    <w:rsid w:val="00264F5C"/>
    <w:rsid w:val="0026510D"/>
    <w:rsid w:val="00267506"/>
    <w:rsid w:val="0026786B"/>
    <w:rsid w:val="0027143F"/>
    <w:rsid w:val="002716A7"/>
    <w:rsid w:val="00272D8C"/>
    <w:rsid w:val="0027337F"/>
    <w:rsid w:val="00276233"/>
    <w:rsid w:val="00293C3D"/>
    <w:rsid w:val="00296F06"/>
    <w:rsid w:val="002A08BE"/>
    <w:rsid w:val="002A0DF0"/>
    <w:rsid w:val="002A25D6"/>
    <w:rsid w:val="002A2E0F"/>
    <w:rsid w:val="002A479D"/>
    <w:rsid w:val="002A4D86"/>
    <w:rsid w:val="002B0C96"/>
    <w:rsid w:val="002B1FFF"/>
    <w:rsid w:val="002B22BA"/>
    <w:rsid w:val="002B232E"/>
    <w:rsid w:val="002B4060"/>
    <w:rsid w:val="002B6EAD"/>
    <w:rsid w:val="002B6F21"/>
    <w:rsid w:val="002B7A85"/>
    <w:rsid w:val="002C3850"/>
    <w:rsid w:val="002C5610"/>
    <w:rsid w:val="002C5D9D"/>
    <w:rsid w:val="002C5FB8"/>
    <w:rsid w:val="002C62CC"/>
    <w:rsid w:val="002C7566"/>
    <w:rsid w:val="002D1BC5"/>
    <w:rsid w:val="002D24FB"/>
    <w:rsid w:val="002D40AE"/>
    <w:rsid w:val="002D6BFE"/>
    <w:rsid w:val="002E162B"/>
    <w:rsid w:val="002E2ECD"/>
    <w:rsid w:val="002E3308"/>
    <w:rsid w:val="002E5A1C"/>
    <w:rsid w:val="002E5F54"/>
    <w:rsid w:val="002E6289"/>
    <w:rsid w:val="002E7067"/>
    <w:rsid w:val="002E7169"/>
    <w:rsid w:val="002E7B9A"/>
    <w:rsid w:val="002F155B"/>
    <w:rsid w:val="002F2A6B"/>
    <w:rsid w:val="002F2E4C"/>
    <w:rsid w:val="002F6621"/>
    <w:rsid w:val="003000C3"/>
    <w:rsid w:val="00305C38"/>
    <w:rsid w:val="003111C8"/>
    <w:rsid w:val="003113B7"/>
    <w:rsid w:val="00312D30"/>
    <w:rsid w:val="003145B5"/>
    <w:rsid w:val="003164CA"/>
    <w:rsid w:val="00317306"/>
    <w:rsid w:val="00317E48"/>
    <w:rsid w:val="00321B33"/>
    <w:rsid w:val="00324598"/>
    <w:rsid w:val="00324BA8"/>
    <w:rsid w:val="0032553A"/>
    <w:rsid w:val="003301E2"/>
    <w:rsid w:val="003308D5"/>
    <w:rsid w:val="003315EF"/>
    <w:rsid w:val="00333883"/>
    <w:rsid w:val="0033516B"/>
    <w:rsid w:val="00335330"/>
    <w:rsid w:val="00335BCB"/>
    <w:rsid w:val="00336970"/>
    <w:rsid w:val="0034010A"/>
    <w:rsid w:val="00340B6B"/>
    <w:rsid w:val="00342C96"/>
    <w:rsid w:val="00344538"/>
    <w:rsid w:val="00346084"/>
    <w:rsid w:val="003540D5"/>
    <w:rsid w:val="003544F0"/>
    <w:rsid w:val="00355A19"/>
    <w:rsid w:val="003573E1"/>
    <w:rsid w:val="00357755"/>
    <w:rsid w:val="0036127E"/>
    <w:rsid w:val="003639FB"/>
    <w:rsid w:val="00363A1D"/>
    <w:rsid w:val="00364372"/>
    <w:rsid w:val="003658B2"/>
    <w:rsid w:val="00365ED7"/>
    <w:rsid w:val="00367357"/>
    <w:rsid w:val="0037202D"/>
    <w:rsid w:val="003726C6"/>
    <w:rsid w:val="0037397C"/>
    <w:rsid w:val="00377E24"/>
    <w:rsid w:val="003809C1"/>
    <w:rsid w:val="00381925"/>
    <w:rsid w:val="00383831"/>
    <w:rsid w:val="00383ABD"/>
    <w:rsid w:val="003840C9"/>
    <w:rsid w:val="0038441E"/>
    <w:rsid w:val="003853A5"/>
    <w:rsid w:val="00392690"/>
    <w:rsid w:val="00393744"/>
    <w:rsid w:val="003939CD"/>
    <w:rsid w:val="00394165"/>
    <w:rsid w:val="00394EB9"/>
    <w:rsid w:val="003A0157"/>
    <w:rsid w:val="003A30BB"/>
    <w:rsid w:val="003A4F72"/>
    <w:rsid w:val="003B1336"/>
    <w:rsid w:val="003B3A63"/>
    <w:rsid w:val="003B3EC0"/>
    <w:rsid w:val="003B4570"/>
    <w:rsid w:val="003B4F75"/>
    <w:rsid w:val="003C0DDB"/>
    <w:rsid w:val="003C1D78"/>
    <w:rsid w:val="003D54C4"/>
    <w:rsid w:val="003E23E3"/>
    <w:rsid w:val="003E608D"/>
    <w:rsid w:val="003E7437"/>
    <w:rsid w:val="003E7FFA"/>
    <w:rsid w:val="003F1C1B"/>
    <w:rsid w:val="003F1CC3"/>
    <w:rsid w:val="003F3D0A"/>
    <w:rsid w:val="003F5DB8"/>
    <w:rsid w:val="00404AE9"/>
    <w:rsid w:val="00405F0A"/>
    <w:rsid w:val="00410B13"/>
    <w:rsid w:val="004120A1"/>
    <w:rsid w:val="0041305E"/>
    <w:rsid w:val="00413669"/>
    <w:rsid w:val="0041482A"/>
    <w:rsid w:val="00422EAC"/>
    <w:rsid w:val="00422EC7"/>
    <w:rsid w:val="00423FDA"/>
    <w:rsid w:val="00430305"/>
    <w:rsid w:val="0043373E"/>
    <w:rsid w:val="00437A54"/>
    <w:rsid w:val="0044182E"/>
    <w:rsid w:val="004420B5"/>
    <w:rsid w:val="004427C2"/>
    <w:rsid w:val="00442E8E"/>
    <w:rsid w:val="004442CE"/>
    <w:rsid w:val="00446295"/>
    <w:rsid w:val="004464D4"/>
    <w:rsid w:val="004469F5"/>
    <w:rsid w:val="004471EE"/>
    <w:rsid w:val="0045179C"/>
    <w:rsid w:val="00452F42"/>
    <w:rsid w:val="00453444"/>
    <w:rsid w:val="004549C1"/>
    <w:rsid w:val="004603D0"/>
    <w:rsid w:val="00460C69"/>
    <w:rsid w:val="004649E2"/>
    <w:rsid w:val="00464B56"/>
    <w:rsid w:val="00466039"/>
    <w:rsid w:val="00466BDA"/>
    <w:rsid w:val="004728C9"/>
    <w:rsid w:val="00474050"/>
    <w:rsid w:val="004765DB"/>
    <w:rsid w:val="00477555"/>
    <w:rsid w:val="00477EF6"/>
    <w:rsid w:val="00480336"/>
    <w:rsid w:val="00482F54"/>
    <w:rsid w:val="004863FF"/>
    <w:rsid w:val="00490709"/>
    <w:rsid w:val="00495F1E"/>
    <w:rsid w:val="004973A6"/>
    <w:rsid w:val="004A19A7"/>
    <w:rsid w:val="004A2788"/>
    <w:rsid w:val="004A419F"/>
    <w:rsid w:val="004B1F76"/>
    <w:rsid w:val="004B421A"/>
    <w:rsid w:val="004B4232"/>
    <w:rsid w:val="004B47B1"/>
    <w:rsid w:val="004B5990"/>
    <w:rsid w:val="004B69D2"/>
    <w:rsid w:val="004B779D"/>
    <w:rsid w:val="004B7EBC"/>
    <w:rsid w:val="004C0019"/>
    <w:rsid w:val="004C15B5"/>
    <w:rsid w:val="004C2F31"/>
    <w:rsid w:val="004C4592"/>
    <w:rsid w:val="004C5B7E"/>
    <w:rsid w:val="004D0B6D"/>
    <w:rsid w:val="004D117D"/>
    <w:rsid w:val="004D1762"/>
    <w:rsid w:val="004D27A0"/>
    <w:rsid w:val="004D3DA0"/>
    <w:rsid w:val="004D4CD5"/>
    <w:rsid w:val="004D7C41"/>
    <w:rsid w:val="004D7F72"/>
    <w:rsid w:val="004E0854"/>
    <w:rsid w:val="004E49A4"/>
    <w:rsid w:val="004E4CEA"/>
    <w:rsid w:val="004E61A2"/>
    <w:rsid w:val="004F06D9"/>
    <w:rsid w:val="004F2C86"/>
    <w:rsid w:val="004F3F17"/>
    <w:rsid w:val="004F4090"/>
    <w:rsid w:val="004F41AD"/>
    <w:rsid w:val="005024DE"/>
    <w:rsid w:val="00502549"/>
    <w:rsid w:val="00505791"/>
    <w:rsid w:val="00512861"/>
    <w:rsid w:val="00513830"/>
    <w:rsid w:val="00513C1A"/>
    <w:rsid w:val="005157C4"/>
    <w:rsid w:val="0051610C"/>
    <w:rsid w:val="00517478"/>
    <w:rsid w:val="00517F4C"/>
    <w:rsid w:val="00521C41"/>
    <w:rsid w:val="00525984"/>
    <w:rsid w:val="00527CA5"/>
    <w:rsid w:val="00532FEE"/>
    <w:rsid w:val="005368AB"/>
    <w:rsid w:val="00537B9B"/>
    <w:rsid w:val="0054226B"/>
    <w:rsid w:val="005432AC"/>
    <w:rsid w:val="00547F98"/>
    <w:rsid w:val="00551639"/>
    <w:rsid w:val="00552705"/>
    <w:rsid w:val="005532D5"/>
    <w:rsid w:val="005577F6"/>
    <w:rsid w:val="0056176B"/>
    <w:rsid w:val="00562148"/>
    <w:rsid w:val="00562BCC"/>
    <w:rsid w:val="0056333E"/>
    <w:rsid w:val="0056739E"/>
    <w:rsid w:val="005700F7"/>
    <w:rsid w:val="00570BE9"/>
    <w:rsid w:val="0057170D"/>
    <w:rsid w:val="00573C96"/>
    <w:rsid w:val="005759B3"/>
    <w:rsid w:val="0058178D"/>
    <w:rsid w:val="00582458"/>
    <w:rsid w:val="00595A7C"/>
    <w:rsid w:val="005A06C2"/>
    <w:rsid w:val="005A1169"/>
    <w:rsid w:val="005A3923"/>
    <w:rsid w:val="005A3C86"/>
    <w:rsid w:val="005A4BF9"/>
    <w:rsid w:val="005A52A1"/>
    <w:rsid w:val="005A7E88"/>
    <w:rsid w:val="005B03CE"/>
    <w:rsid w:val="005B31E5"/>
    <w:rsid w:val="005B545D"/>
    <w:rsid w:val="005C2F5E"/>
    <w:rsid w:val="005C718D"/>
    <w:rsid w:val="005D0DC6"/>
    <w:rsid w:val="005D2D75"/>
    <w:rsid w:val="005D5AF8"/>
    <w:rsid w:val="005D7C63"/>
    <w:rsid w:val="005E4496"/>
    <w:rsid w:val="005E4819"/>
    <w:rsid w:val="005E4C0D"/>
    <w:rsid w:val="005E70AA"/>
    <w:rsid w:val="005F1E18"/>
    <w:rsid w:val="005F225E"/>
    <w:rsid w:val="005F4A1F"/>
    <w:rsid w:val="0060158F"/>
    <w:rsid w:val="00602179"/>
    <w:rsid w:val="0061341C"/>
    <w:rsid w:val="006157C7"/>
    <w:rsid w:val="00616674"/>
    <w:rsid w:val="00616813"/>
    <w:rsid w:val="0061735A"/>
    <w:rsid w:val="00621783"/>
    <w:rsid w:val="00622671"/>
    <w:rsid w:val="00622C26"/>
    <w:rsid w:val="00622DDE"/>
    <w:rsid w:val="00623F93"/>
    <w:rsid w:val="00625912"/>
    <w:rsid w:val="00626754"/>
    <w:rsid w:val="00627F2A"/>
    <w:rsid w:val="006314EF"/>
    <w:rsid w:val="006328FB"/>
    <w:rsid w:val="006344B4"/>
    <w:rsid w:val="006354B2"/>
    <w:rsid w:val="00637050"/>
    <w:rsid w:val="00637AEF"/>
    <w:rsid w:val="0064035A"/>
    <w:rsid w:val="00644027"/>
    <w:rsid w:val="00644688"/>
    <w:rsid w:val="00644CA4"/>
    <w:rsid w:val="0064523A"/>
    <w:rsid w:val="0064797B"/>
    <w:rsid w:val="006506FD"/>
    <w:rsid w:val="00652D59"/>
    <w:rsid w:val="00653320"/>
    <w:rsid w:val="006578F9"/>
    <w:rsid w:val="00661810"/>
    <w:rsid w:val="00661C09"/>
    <w:rsid w:val="00664CCB"/>
    <w:rsid w:val="00665289"/>
    <w:rsid w:val="00672C44"/>
    <w:rsid w:val="00674D01"/>
    <w:rsid w:val="00675674"/>
    <w:rsid w:val="00675941"/>
    <w:rsid w:val="00675AE7"/>
    <w:rsid w:val="00676372"/>
    <w:rsid w:val="0067707D"/>
    <w:rsid w:val="00681009"/>
    <w:rsid w:val="0068200D"/>
    <w:rsid w:val="00682688"/>
    <w:rsid w:val="00683333"/>
    <w:rsid w:val="00684949"/>
    <w:rsid w:val="00685009"/>
    <w:rsid w:val="00693C5B"/>
    <w:rsid w:val="006A2611"/>
    <w:rsid w:val="006A5953"/>
    <w:rsid w:val="006A6BC9"/>
    <w:rsid w:val="006A7449"/>
    <w:rsid w:val="006B038F"/>
    <w:rsid w:val="006B0422"/>
    <w:rsid w:val="006B2F08"/>
    <w:rsid w:val="006B314F"/>
    <w:rsid w:val="006B3B2F"/>
    <w:rsid w:val="006B4DB7"/>
    <w:rsid w:val="006B690A"/>
    <w:rsid w:val="006B6BE3"/>
    <w:rsid w:val="006C3CE9"/>
    <w:rsid w:val="006C3D85"/>
    <w:rsid w:val="006C5C5B"/>
    <w:rsid w:val="006D3E79"/>
    <w:rsid w:val="006D55F0"/>
    <w:rsid w:val="006E413A"/>
    <w:rsid w:val="006F29D4"/>
    <w:rsid w:val="006F33D4"/>
    <w:rsid w:val="006F3EBE"/>
    <w:rsid w:val="006F4852"/>
    <w:rsid w:val="006F642F"/>
    <w:rsid w:val="00702C35"/>
    <w:rsid w:val="00707B6E"/>
    <w:rsid w:val="007114FB"/>
    <w:rsid w:val="00711F01"/>
    <w:rsid w:val="007141AB"/>
    <w:rsid w:val="00714A88"/>
    <w:rsid w:val="007224E0"/>
    <w:rsid w:val="0072456F"/>
    <w:rsid w:val="007269FB"/>
    <w:rsid w:val="00727B87"/>
    <w:rsid w:val="0073237C"/>
    <w:rsid w:val="00737DBE"/>
    <w:rsid w:val="00745062"/>
    <w:rsid w:val="007471BA"/>
    <w:rsid w:val="007514D2"/>
    <w:rsid w:val="007527D3"/>
    <w:rsid w:val="00753D10"/>
    <w:rsid w:val="00755192"/>
    <w:rsid w:val="007644E9"/>
    <w:rsid w:val="00765F20"/>
    <w:rsid w:val="00772753"/>
    <w:rsid w:val="00772C33"/>
    <w:rsid w:val="00774735"/>
    <w:rsid w:val="007819F4"/>
    <w:rsid w:val="00781D58"/>
    <w:rsid w:val="007820EC"/>
    <w:rsid w:val="007821DA"/>
    <w:rsid w:val="007861E6"/>
    <w:rsid w:val="007862C9"/>
    <w:rsid w:val="0079114B"/>
    <w:rsid w:val="00794696"/>
    <w:rsid w:val="00795196"/>
    <w:rsid w:val="00797C7A"/>
    <w:rsid w:val="007A020C"/>
    <w:rsid w:val="007A0F27"/>
    <w:rsid w:val="007A4098"/>
    <w:rsid w:val="007A6D1C"/>
    <w:rsid w:val="007A7ADD"/>
    <w:rsid w:val="007B0865"/>
    <w:rsid w:val="007B2056"/>
    <w:rsid w:val="007B2208"/>
    <w:rsid w:val="007B30C4"/>
    <w:rsid w:val="007B49F1"/>
    <w:rsid w:val="007B5B43"/>
    <w:rsid w:val="007C0075"/>
    <w:rsid w:val="007C23C9"/>
    <w:rsid w:val="007C36A1"/>
    <w:rsid w:val="007D188F"/>
    <w:rsid w:val="007D31A8"/>
    <w:rsid w:val="007D67BC"/>
    <w:rsid w:val="007D78D3"/>
    <w:rsid w:val="007E234C"/>
    <w:rsid w:val="007E5686"/>
    <w:rsid w:val="007E5855"/>
    <w:rsid w:val="007F072E"/>
    <w:rsid w:val="007F21C6"/>
    <w:rsid w:val="007F32B9"/>
    <w:rsid w:val="007F41BD"/>
    <w:rsid w:val="007F4B15"/>
    <w:rsid w:val="007F71E1"/>
    <w:rsid w:val="007F791E"/>
    <w:rsid w:val="007F7CD9"/>
    <w:rsid w:val="00801384"/>
    <w:rsid w:val="008043A6"/>
    <w:rsid w:val="00806B45"/>
    <w:rsid w:val="00806F0A"/>
    <w:rsid w:val="00811DF0"/>
    <w:rsid w:val="008123C5"/>
    <w:rsid w:val="00813772"/>
    <w:rsid w:val="00813BB5"/>
    <w:rsid w:val="008150CB"/>
    <w:rsid w:val="008162E4"/>
    <w:rsid w:val="008168D8"/>
    <w:rsid w:val="00816F25"/>
    <w:rsid w:val="00817BEF"/>
    <w:rsid w:val="00817E65"/>
    <w:rsid w:val="00822281"/>
    <w:rsid w:val="00825452"/>
    <w:rsid w:val="008276F0"/>
    <w:rsid w:val="00827D18"/>
    <w:rsid w:val="00827EA4"/>
    <w:rsid w:val="0083393B"/>
    <w:rsid w:val="008445B0"/>
    <w:rsid w:val="00845AE3"/>
    <w:rsid w:val="00847C68"/>
    <w:rsid w:val="00850125"/>
    <w:rsid w:val="00851738"/>
    <w:rsid w:val="00851AFF"/>
    <w:rsid w:val="00852ECA"/>
    <w:rsid w:val="008532CC"/>
    <w:rsid w:val="00857048"/>
    <w:rsid w:val="008571BF"/>
    <w:rsid w:val="008607D9"/>
    <w:rsid w:val="00861FD7"/>
    <w:rsid w:val="00863A3E"/>
    <w:rsid w:val="00865CB4"/>
    <w:rsid w:val="008671EB"/>
    <w:rsid w:val="00870D02"/>
    <w:rsid w:val="00871D6C"/>
    <w:rsid w:val="0087554F"/>
    <w:rsid w:val="00875E8D"/>
    <w:rsid w:val="0087739A"/>
    <w:rsid w:val="00877712"/>
    <w:rsid w:val="00880658"/>
    <w:rsid w:val="0088182F"/>
    <w:rsid w:val="008820EB"/>
    <w:rsid w:val="00885237"/>
    <w:rsid w:val="008852A9"/>
    <w:rsid w:val="00886DC0"/>
    <w:rsid w:val="00890746"/>
    <w:rsid w:val="008922C8"/>
    <w:rsid w:val="00896389"/>
    <w:rsid w:val="00896C96"/>
    <w:rsid w:val="008A2C33"/>
    <w:rsid w:val="008A3603"/>
    <w:rsid w:val="008A4FE9"/>
    <w:rsid w:val="008A5645"/>
    <w:rsid w:val="008A601B"/>
    <w:rsid w:val="008A69F7"/>
    <w:rsid w:val="008A7A72"/>
    <w:rsid w:val="008B1F6A"/>
    <w:rsid w:val="008B25AF"/>
    <w:rsid w:val="008B2A51"/>
    <w:rsid w:val="008B3B93"/>
    <w:rsid w:val="008B5DAC"/>
    <w:rsid w:val="008B659D"/>
    <w:rsid w:val="008B6C96"/>
    <w:rsid w:val="008B7FB1"/>
    <w:rsid w:val="008C01D2"/>
    <w:rsid w:val="008D26CB"/>
    <w:rsid w:val="008D271F"/>
    <w:rsid w:val="008D38E9"/>
    <w:rsid w:val="008D4710"/>
    <w:rsid w:val="008D5871"/>
    <w:rsid w:val="008D6E88"/>
    <w:rsid w:val="008D77AF"/>
    <w:rsid w:val="008D7A02"/>
    <w:rsid w:val="008E1A9F"/>
    <w:rsid w:val="008F2071"/>
    <w:rsid w:val="008F373B"/>
    <w:rsid w:val="008F50E6"/>
    <w:rsid w:val="008F5CA8"/>
    <w:rsid w:val="009002E0"/>
    <w:rsid w:val="009011BA"/>
    <w:rsid w:val="009024C7"/>
    <w:rsid w:val="009036C6"/>
    <w:rsid w:val="00905E1A"/>
    <w:rsid w:val="00906D8E"/>
    <w:rsid w:val="009115FB"/>
    <w:rsid w:val="00911937"/>
    <w:rsid w:val="00917AF4"/>
    <w:rsid w:val="009208DE"/>
    <w:rsid w:val="00920A1B"/>
    <w:rsid w:val="00921173"/>
    <w:rsid w:val="00922C37"/>
    <w:rsid w:val="00925DCF"/>
    <w:rsid w:val="009267C2"/>
    <w:rsid w:val="00926991"/>
    <w:rsid w:val="00926ACA"/>
    <w:rsid w:val="00927BC9"/>
    <w:rsid w:val="00931106"/>
    <w:rsid w:val="009329CE"/>
    <w:rsid w:val="009341E6"/>
    <w:rsid w:val="00934216"/>
    <w:rsid w:val="009343F2"/>
    <w:rsid w:val="009344A1"/>
    <w:rsid w:val="00940BAC"/>
    <w:rsid w:val="00946450"/>
    <w:rsid w:val="00946FAA"/>
    <w:rsid w:val="00947076"/>
    <w:rsid w:val="0094759C"/>
    <w:rsid w:val="009506F4"/>
    <w:rsid w:val="00950D03"/>
    <w:rsid w:val="009517E2"/>
    <w:rsid w:val="00952F50"/>
    <w:rsid w:val="00953DFB"/>
    <w:rsid w:val="009547AE"/>
    <w:rsid w:val="00954C28"/>
    <w:rsid w:val="00957920"/>
    <w:rsid w:val="00957C32"/>
    <w:rsid w:val="009618E0"/>
    <w:rsid w:val="00964517"/>
    <w:rsid w:val="009717E3"/>
    <w:rsid w:val="0097280B"/>
    <w:rsid w:val="00972E02"/>
    <w:rsid w:val="0097482B"/>
    <w:rsid w:val="0097576B"/>
    <w:rsid w:val="0098285E"/>
    <w:rsid w:val="009835F5"/>
    <w:rsid w:val="009849B8"/>
    <w:rsid w:val="00991765"/>
    <w:rsid w:val="00992041"/>
    <w:rsid w:val="009930B9"/>
    <w:rsid w:val="00994046"/>
    <w:rsid w:val="00996423"/>
    <w:rsid w:val="009A3054"/>
    <w:rsid w:val="009A3F70"/>
    <w:rsid w:val="009A5159"/>
    <w:rsid w:val="009A6369"/>
    <w:rsid w:val="009B49D1"/>
    <w:rsid w:val="009B610E"/>
    <w:rsid w:val="009B73D4"/>
    <w:rsid w:val="009C0180"/>
    <w:rsid w:val="009C689B"/>
    <w:rsid w:val="009C75F7"/>
    <w:rsid w:val="009C7C16"/>
    <w:rsid w:val="009D0C56"/>
    <w:rsid w:val="009D1325"/>
    <w:rsid w:val="009D72B5"/>
    <w:rsid w:val="009E1ECA"/>
    <w:rsid w:val="009E24D8"/>
    <w:rsid w:val="009E36E7"/>
    <w:rsid w:val="009E3AE9"/>
    <w:rsid w:val="009E4571"/>
    <w:rsid w:val="009E7ADB"/>
    <w:rsid w:val="009F1349"/>
    <w:rsid w:val="009F1AC9"/>
    <w:rsid w:val="009F2CE1"/>
    <w:rsid w:val="009F5FF7"/>
    <w:rsid w:val="009F752D"/>
    <w:rsid w:val="009F758C"/>
    <w:rsid w:val="00A0369D"/>
    <w:rsid w:val="00A04C97"/>
    <w:rsid w:val="00A055DE"/>
    <w:rsid w:val="00A06352"/>
    <w:rsid w:val="00A10670"/>
    <w:rsid w:val="00A11F84"/>
    <w:rsid w:val="00A1261A"/>
    <w:rsid w:val="00A12C73"/>
    <w:rsid w:val="00A13993"/>
    <w:rsid w:val="00A1559A"/>
    <w:rsid w:val="00A15942"/>
    <w:rsid w:val="00A21989"/>
    <w:rsid w:val="00A21CD0"/>
    <w:rsid w:val="00A22085"/>
    <w:rsid w:val="00A227C9"/>
    <w:rsid w:val="00A23F56"/>
    <w:rsid w:val="00A26D3D"/>
    <w:rsid w:val="00A334DF"/>
    <w:rsid w:val="00A40A14"/>
    <w:rsid w:val="00A41827"/>
    <w:rsid w:val="00A41CBF"/>
    <w:rsid w:val="00A45163"/>
    <w:rsid w:val="00A51206"/>
    <w:rsid w:val="00A51637"/>
    <w:rsid w:val="00A528E3"/>
    <w:rsid w:val="00A52952"/>
    <w:rsid w:val="00A57420"/>
    <w:rsid w:val="00A57475"/>
    <w:rsid w:val="00A57A27"/>
    <w:rsid w:val="00A6018C"/>
    <w:rsid w:val="00A6060E"/>
    <w:rsid w:val="00A61288"/>
    <w:rsid w:val="00A61440"/>
    <w:rsid w:val="00A61C72"/>
    <w:rsid w:val="00A61F75"/>
    <w:rsid w:val="00A62C79"/>
    <w:rsid w:val="00A62CDD"/>
    <w:rsid w:val="00A63502"/>
    <w:rsid w:val="00A6356E"/>
    <w:rsid w:val="00A674CE"/>
    <w:rsid w:val="00A713E4"/>
    <w:rsid w:val="00A71D9F"/>
    <w:rsid w:val="00A72088"/>
    <w:rsid w:val="00A75351"/>
    <w:rsid w:val="00A75656"/>
    <w:rsid w:val="00A76302"/>
    <w:rsid w:val="00A77961"/>
    <w:rsid w:val="00A825BB"/>
    <w:rsid w:val="00A83A5C"/>
    <w:rsid w:val="00A83AEE"/>
    <w:rsid w:val="00A8552F"/>
    <w:rsid w:val="00A85A0C"/>
    <w:rsid w:val="00A86639"/>
    <w:rsid w:val="00A87DD5"/>
    <w:rsid w:val="00A90819"/>
    <w:rsid w:val="00A9214B"/>
    <w:rsid w:val="00A947B8"/>
    <w:rsid w:val="00AA0569"/>
    <w:rsid w:val="00AA166F"/>
    <w:rsid w:val="00AA39D1"/>
    <w:rsid w:val="00AA473D"/>
    <w:rsid w:val="00AB0152"/>
    <w:rsid w:val="00AC0913"/>
    <w:rsid w:val="00AC4A12"/>
    <w:rsid w:val="00AC7514"/>
    <w:rsid w:val="00AC7DD3"/>
    <w:rsid w:val="00AD1506"/>
    <w:rsid w:val="00AD1730"/>
    <w:rsid w:val="00AD5BCD"/>
    <w:rsid w:val="00AD70DB"/>
    <w:rsid w:val="00AE303D"/>
    <w:rsid w:val="00AE7236"/>
    <w:rsid w:val="00AF1066"/>
    <w:rsid w:val="00AF14BB"/>
    <w:rsid w:val="00AF1E98"/>
    <w:rsid w:val="00AF3481"/>
    <w:rsid w:val="00AF7F66"/>
    <w:rsid w:val="00B00369"/>
    <w:rsid w:val="00B021E0"/>
    <w:rsid w:val="00B04EFD"/>
    <w:rsid w:val="00B05198"/>
    <w:rsid w:val="00B06938"/>
    <w:rsid w:val="00B079FF"/>
    <w:rsid w:val="00B07E7C"/>
    <w:rsid w:val="00B11212"/>
    <w:rsid w:val="00B16554"/>
    <w:rsid w:val="00B17D6B"/>
    <w:rsid w:val="00B219CB"/>
    <w:rsid w:val="00B23A96"/>
    <w:rsid w:val="00B23D69"/>
    <w:rsid w:val="00B276F1"/>
    <w:rsid w:val="00B30C92"/>
    <w:rsid w:val="00B31E5E"/>
    <w:rsid w:val="00B36934"/>
    <w:rsid w:val="00B40C44"/>
    <w:rsid w:val="00B40EE1"/>
    <w:rsid w:val="00B4164A"/>
    <w:rsid w:val="00B41711"/>
    <w:rsid w:val="00B42366"/>
    <w:rsid w:val="00B445B1"/>
    <w:rsid w:val="00B458E4"/>
    <w:rsid w:val="00B45916"/>
    <w:rsid w:val="00B45CED"/>
    <w:rsid w:val="00B469C2"/>
    <w:rsid w:val="00B47245"/>
    <w:rsid w:val="00B477DB"/>
    <w:rsid w:val="00B5007E"/>
    <w:rsid w:val="00B534E0"/>
    <w:rsid w:val="00B53A9E"/>
    <w:rsid w:val="00B53D81"/>
    <w:rsid w:val="00B57283"/>
    <w:rsid w:val="00B6310E"/>
    <w:rsid w:val="00B63A5C"/>
    <w:rsid w:val="00B642DA"/>
    <w:rsid w:val="00B6605C"/>
    <w:rsid w:val="00B66432"/>
    <w:rsid w:val="00B72248"/>
    <w:rsid w:val="00B82558"/>
    <w:rsid w:val="00B83B43"/>
    <w:rsid w:val="00B841B0"/>
    <w:rsid w:val="00B84E88"/>
    <w:rsid w:val="00B87317"/>
    <w:rsid w:val="00B87C61"/>
    <w:rsid w:val="00B91DF5"/>
    <w:rsid w:val="00B920DF"/>
    <w:rsid w:val="00B93434"/>
    <w:rsid w:val="00B94D58"/>
    <w:rsid w:val="00B94DAF"/>
    <w:rsid w:val="00BA02B5"/>
    <w:rsid w:val="00BA314D"/>
    <w:rsid w:val="00BA5973"/>
    <w:rsid w:val="00BB1600"/>
    <w:rsid w:val="00BB2F02"/>
    <w:rsid w:val="00BB4AEE"/>
    <w:rsid w:val="00BC00F2"/>
    <w:rsid w:val="00BC1360"/>
    <w:rsid w:val="00BC1DA0"/>
    <w:rsid w:val="00BC27CB"/>
    <w:rsid w:val="00BC2E46"/>
    <w:rsid w:val="00BC372F"/>
    <w:rsid w:val="00BC3E18"/>
    <w:rsid w:val="00BC7D9C"/>
    <w:rsid w:val="00BD1094"/>
    <w:rsid w:val="00BD40A3"/>
    <w:rsid w:val="00BD414E"/>
    <w:rsid w:val="00BE1D13"/>
    <w:rsid w:val="00BE6C23"/>
    <w:rsid w:val="00BF3DDB"/>
    <w:rsid w:val="00BF78CD"/>
    <w:rsid w:val="00BF78FC"/>
    <w:rsid w:val="00C00424"/>
    <w:rsid w:val="00C006F2"/>
    <w:rsid w:val="00C018F0"/>
    <w:rsid w:val="00C01FD2"/>
    <w:rsid w:val="00C03FFC"/>
    <w:rsid w:val="00C0465F"/>
    <w:rsid w:val="00C04D15"/>
    <w:rsid w:val="00C10317"/>
    <w:rsid w:val="00C11B19"/>
    <w:rsid w:val="00C123DF"/>
    <w:rsid w:val="00C12856"/>
    <w:rsid w:val="00C14297"/>
    <w:rsid w:val="00C172A7"/>
    <w:rsid w:val="00C218EE"/>
    <w:rsid w:val="00C22467"/>
    <w:rsid w:val="00C26644"/>
    <w:rsid w:val="00C2670B"/>
    <w:rsid w:val="00C3314E"/>
    <w:rsid w:val="00C341D4"/>
    <w:rsid w:val="00C34667"/>
    <w:rsid w:val="00C37575"/>
    <w:rsid w:val="00C40736"/>
    <w:rsid w:val="00C40EAC"/>
    <w:rsid w:val="00C4521B"/>
    <w:rsid w:val="00C50C34"/>
    <w:rsid w:val="00C51D6D"/>
    <w:rsid w:val="00C52071"/>
    <w:rsid w:val="00C5235F"/>
    <w:rsid w:val="00C53404"/>
    <w:rsid w:val="00C54CDA"/>
    <w:rsid w:val="00C55DF2"/>
    <w:rsid w:val="00C560E9"/>
    <w:rsid w:val="00C60D09"/>
    <w:rsid w:val="00C63155"/>
    <w:rsid w:val="00C65900"/>
    <w:rsid w:val="00C66762"/>
    <w:rsid w:val="00C66B20"/>
    <w:rsid w:val="00C6710A"/>
    <w:rsid w:val="00C74A75"/>
    <w:rsid w:val="00C760DE"/>
    <w:rsid w:val="00C7658C"/>
    <w:rsid w:val="00C778C6"/>
    <w:rsid w:val="00C80258"/>
    <w:rsid w:val="00C81ED6"/>
    <w:rsid w:val="00C82773"/>
    <w:rsid w:val="00C8469E"/>
    <w:rsid w:val="00C866B1"/>
    <w:rsid w:val="00C875E2"/>
    <w:rsid w:val="00C918D2"/>
    <w:rsid w:val="00C91B43"/>
    <w:rsid w:val="00C93B25"/>
    <w:rsid w:val="00C95EC6"/>
    <w:rsid w:val="00CA55C2"/>
    <w:rsid w:val="00CA5C78"/>
    <w:rsid w:val="00CA6E26"/>
    <w:rsid w:val="00CB265E"/>
    <w:rsid w:val="00CB40A6"/>
    <w:rsid w:val="00CB6544"/>
    <w:rsid w:val="00CC04C9"/>
    <w:rsid w:val="00CC3B90"/>
    <w:rsid w:val="00CC47B6"/>
    <w:rsid w:val="00CD284E"/>
    <w:rsid w:val="00CE17D2"/>
    <w:rsid w:val="00CE7EF8"/>
    <w:rsid w:val="00CF2449"/>
    <w:rsid w:val="00CF2552"/>
    <w:rsid w:val="00CF58E9"/>
    <w:rsid w:val="00CF63E1"/>
    <w:rsid w:val="00CF6771"/>
    <w:rsid w:val="00CF78F6"/>
    <w:rsid w:val="00D0353D"/>
    <w:rsid w:val="00D03E25"/>
    <w:rsid w:val="00D04F57"/>
    <w:rsid w:val="00D05D94"/>
    <w:rsid w:val="00D0743A"/>
    <w:rsid w:val="00D10280"/>
    <w:rsid w:val="00D107C4"/>
    <w:rsid w:val="00D12329"/>
    <w:rsid w:val="00D16B36"/>
    <w:rsid w:val="00D17134"/>
    <w:rsid w:val="00D2105D"/>
    <w:rsid w:val="00D21CA3"/>
    <w:rsid w:val="00D22E43"/>
    <w:rsid w:val="00D239A0"/>
    <w:rsid w:val="00D2405A"/>
    <w:rsid w:val="00D244A6"/>
    <w:rsid w:val="00D24C55"/>
    <w:rsid w:val="00D274DF"/>
    <w:rsid w:val="00D3003E"/>
    <w:rsid w:val="00D403A1"/>
    <w:rsid w:val="00D40C36"/>
    <w:rsid w:val="00D40FDB"/>
    <w:rsid w:val="00D42D71"/>
    <w:rsid w:val="00D47274"/>
    <w:rsid w:val="00D47BDB"/>
    <w:rsid w:val="00D50CEC"/>
    <w:rsid w:val="00D53896"/>
    <w:rsid w:val="00D55AE8"/>
    <w:rsid w:val="00D55E7B"/>
    <w:rsid w:val="00D5689D"/>
    <w:rsid w:val="00D60A87"/>
    <w:rsid w:val="00D61ED5"/>
    <w:rsid w:val="00D73B15"/>
    <w:rsid w:val="00D73F84"/>
    <w:rsid w:val="00D76B25"/>
    <w:rsid w:val="00D80321"/>
    <w:rsid w:val="00D86798"/>
    <w:rsid w:val="00D86A45"/>
    <w:rsid w:val="00D86A64"/>
    <w:rsid w:val="00D90A8D"/>
    <w:rsid w:val="00D91959"/>
    <w:rsid w:val="00D92515"/>
    <w:rsid w:val="00D92959"/>
    <w:rsid w:val="00D93DA3"/>
    <w:rsid w:val="00D9491F"/>
    <w:rsid w:val="00D95C8B"/>
    <w:rsid w:val="00D972E9"/>
    <w:rsid w:val="00D97425"/>
    <w:rsid w:val="00DA00D4"/>
    <w:rsid w:val="00DA06F1"/>
    <w:rsid w:val="00DA2B70"/>
    <w:rsid w:val="00DA3601"/>
    <w:rsid w:val="00DA73A0"/>
    <w:rsid w:val="00DA77A4"/>
    <w:rsid w:val="00DB0200"/>
    <w:rsid w:val="00DB0F15"/>
    <w:rsid w:val="00DB2122"/>
    <w:rsid w:val="00DB337B"/>
    <w:rsid w:val="00DB4663"/>
    <w:rsid w:val="00DB5E47"/>
    <w:rsid w:val="00DC1D40"/>
    <w:rsid w:val="00DC2734"/>
    <w:rsid w:val="00DC67B6"/>
    <w:rsid w:val="00DC6D03"/>
    <w:rsid w:val="00DC7433"/>
    <w:rsid w:val="00DC7B21"/>
    <w:rsid w:val="00DD2A1D"/>
    <w:rsid w:val="00DD31A7"/>
    <w:rsid w:val="00DD3AC1"/>
    <w:rsid w:val="00DD4696"/>
    <w:rsid w:val="00DD6178"/>
    <w:rsid w:val="00DE01D6"/>
    <w:rsid w:val="00DE0382"/>
    <w:rsid w:val="00DE0F6E"/>
    <w:rsid w:val="00DE13CD"/>
    <w:rsid w:val="00DE20CE"/>
    <w:rsid w:val="00DE2DEC"/>
    <w:rsid w:val="00DE52CF"/>
    <w:rsid w:val="00DE6D6C"/>
    <w:rsid w:val="00DE70F1"/>
    <w:rsid w:val="00DF4A44"/>
    <w:rsid w:val="00DF5B79"/>
    <w:rsid w:val="00E035B2"/>
    <w:rsid w:val="00E055FD"/>
    <w:rsid w:val="00E07590"/>
    <w:rsid w:val="00E075E2"/>
    <w:rsid w:val="00E0768E"/>
    <w:rsid w:val="00E108B1"/>
    <w:rsid w:val="00E1196B"/>
    <w:rsid w:val="00E154E6"/>
    <w:rsid w:val="00E16673"/>
    <w:rsid w:val="00E17A89"/>
    <w:rsid w:val="00E203F5"/>
    <w:rsid w:val="00E2099A"/>
    <w:rsid w:val="00E21D6F"/>
    <w:rsid w:val="00E27BFA"/>
    <w:rsid w:val="00E30DB6"/>
    <w:rsid w:val="00E319EF"/>
    <w:rsid w:val="00E32495"/>
    <w:rsid w:val="00E32AC7"/>
    <w:rsid w:val="00E343D5"/>
    <w:rsid w:val="00E343F4"/>
    <w:rsid w:val="00E35584"/>
    <w:rsid w:val="00E364EB"/>
    <w:rsid w:val="00E378E4"/>
    <w:rsid w:val="00E425B7"/>
    <w:rsid w:val="00E4468A"/>
    <w:rsid w:val="00E52672"/>
    <w:rsid w:val="00E5788F"/>
    <w:rsid w:val="00E60A85"/>
    <w:rsid w:val="00E61D94"/>
    <w:rsid w:val="00E6319C"/>
    <w:rsid w:val="00E6333D"/>
    <w:rsid w:val="00E63ACD"/>
    <w:rsid w:val="00E63D00"/>
    <w:rsid w:val="00E642BA"/>
    <w:rsid w:val="00E820EF"/>
    <w:rsid w:val="00E84F34"/>
    <w:rsid w:val="00E90591"/>
    <w:rsid w:val="00E91A34"/>
    <w:rsid w:val="00E92606"/>
    <w:rsid w:val="00E93E1E"/>
    <w:rsid w:val="00E94189"/>
    <w:rsid w:val="00E957F5"/>
    <w:rsid w:val="00E96E07"/>
    <w:rsid w:val="00EA0959"/>
    <w:rsid w:val="00EA3457"/>
    <w:rsid w:val="00EA667D"/>
    <w:rsid w:val="00EB2FD2"/>
    <w:rsid w:val="00EB48EC"/>
    <w:rsid w:val="00EB51E8"/>
    <w:rsid w:val="00EB6BD3"/>
    <w:rsid w:val="00EB6E0E"/>
    <w:rsid w:val="00EC092B"/>
    <w:rsid w:val="00EC10D4"/>
    <w:rsid w:val="00EC48F7"/>
    <w:rsid w:val="00EC642D"/>
    <w:rsid w:val="00EC7D08"/>
    <w:rsid w:val="00ED732C"/>
    <w:rsid w:val="00ED79F6"/>
    <w:rsid w:val="00EE11F6"/>
    <w:rsid w:val="00EE4511"/>
    <w:rsid w:val="00EE7561"/>
    <w:rsid w:val="00EF3FF0"/>
    <w:rsid w:val="00EF537A"/>
    <w:rsid w:val="00EF5F09"/>
    <w:rsid w:val="00EF5F2F"/>
    <w:rsid w:val="00EF7BEB"/>
    <w:rsid w:val="00F01DC3"/>
    <w:rsid w:val="00F01DF6"/>
    <w:rsid w:val="00F02CB6"/>
    <w:rsid w:val="00F05E83"/>
    <w:rsid w:val="00F06386"/>
    <w:rsid w:val="00F0752D"/>
    <w:rsid w:val="00F07701"/>
    <w:rsid w:val="00F122A3"/>
    <w:rsid w:val="00F12E5E"/>
    <w:rsid w:val="00F142A0"/>
    <w:rsid w:val="00F1456D"/>
    <w:rsid w:val="00F17770"/>
    <w:rsid w:val="00F17BEC"/>
    <w:rsid w:val="00F21628"/>
    <w:rsid w:val="00F23722"/>
    <w:rsid w:val="00F25EA8"/>
    <w:rsid w:val="00F26418"/>
    <w:rsid w:val="00F266B5"/>
    <w:rsid w:val="00F339B9"/>
    <w:rsid w:val="00F33B5F"/>
    <w:rsid w:val="00F41284"/>
    <w:rsid w:val="00F41895"/>
    <w:rsid w:val="00F41F71"/>
    <w:rsid w:val="00F46C7E"/>
    <w:rsid w:val="00F51BB4"/>
    <w:rsid w:val="00F53319"/>
    <w:rsid w:val="00F53985"/>
    <w:rsid w:val="00F545AA"/>
    <w:rsid w:val="00F5597F"/>
    <w:rsid w:val="00F5621F"/>
    <w:rsid w:val="00F60698"/>
    <w:rsid w:val="00F624B7"/>
    <w:rsid w:val="00F654F4"/>
    <w:rsid w:val="00F67C41"/>
    <w:rsid w:val="00F7084A"/>
    <w:rsid w:val="00F722F4"/>
    <w:rsid w:val="00F808A9"/>
    <w:rsid w:val="00F817A5"/>
    <w:rsid w:val="00F8243B"/>
    <w:rsid w:val="00F879F2"/>
    <w:rsid w:val="00F909C5"/>
    <w:rsid w:val="00F92B27"/>
    <w:rsid w:val="00F961F8"/>
    <w:rsid w:val="00F97BF4"/>
    <w:rsid w:val="00F97ED4"/>
    <w:rsid w:val="00FA56A3"/>
    <w:rsid w:val="00FB0EA1"/>
    <w:rsid w:val="00FB2A4A"/>
    <w:rsid w:val="00FB4891"/>
    <w:rsid w:val="00FC0357"/>
    <w:rsid w:val="00FC1FCB"/>
    <w:rsid w:val="00FD0ADE"/>
    <w:rsid w:val="00FD3D3B"/>
    <w:rsid w:val="00FD5A10"/>
    <w:rsid w:val="00FE268E"/>
    <w:rsid w:val="00FE2AF7"/>
    <w:rsid w:val="00FE3118"/>
    <w:rsid w:val="00FE4338"/>
    <w:rsid w:val="00FE5354"/>
    <w:rsid w:val="00FF1D56"/>
    <w:rsid w:val="00FF1E80"/>
    <w:rsid w:val="00FF22AD"/>
    <w:rsid w:val="00FF43D1"/>
    <w:rsid w:val="00FF4F00"/>
    <w:rsid w:val="00FF5453"/>
    <w:rsid w:val="00FF6736"/>
    <w:rsid w:val="00FF7A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7280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7280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52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5295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52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529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4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7-12-06T07:48:00Z</dcterms:created>
  <dcterms:modified xsi:type="dcterms:W3CDTF">2018-05-18T12:35:00Z</dcterms:modified>
</cp:coreProperties>
</file>